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0FB" w:rsidRPr="00923824" w:rsidRDefault="00923824">
      <w:pPr>
        <w:rPr>
          <w:rFonts w:ascii="Times New Roman" w:eastAsia="宋体" w:hAnsi="Times New Roman" w:cs="Times New Roman"/>
          <w:b/>
          <w:sz w:val="20"/>
          <w:szCs w:val="20"/>
        </w:rPr>
      </w:pPr>
      <w:bookmarkStart w:id="0" w:name="_GoBack"/>
      <w:bookmarkEnd w:id="0"/>
      <w:r w:rsidRPr="00923824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S2 </w:t>
      </w:r>
      <w:r w:rsidR="00F720FB" w:rsidRPr="00923824">
        <w:rPr>
          <w:rFonts w:ascii="Times New Roman" w:eastAsia="宋体" w:hAnsi="Times New Roman" w:cs="Times New Roman"/>
          <w:b/>
          <w:sz w:val="20"/>
          <w:szCs w:val="20"/>
        </w:rPr>
        <w:t xml:space="preserve">Table Summary statistics of </w:t>
      </w:r>
      <w:proofErr w:type="spellStart"/>
      <w:r w:rsidR="00F720FB" w:rsidRPr="00923824">
        <w:rPr>
          <w:rFonts w:ascii="Times New Roman" w:eastAsia="宋体" w:hAnsi="Times New Roman" w:cs="Times New Roman"/>
          <w:b/>
          <w:sz w:val="20"/>
          <w:szCs w:val="20"/>
        </w:rPr>
        <w:t>Illumina</w:t>
      </w:r>
      <w:proofErr w:type="spellEnd"/>
      <w:r w:rsidR="00F720FB" w:rsidRPr="00923824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proofErr w:type="spellStart"/>
      <w:r w:rsidR="00F720FB" w:rsidRPr="00923824">
        <w:rPr>
          <w:rFonts w:ascii="Times New Roman" w:eastAsia="宋体" w:hAnsi="Times New Roman" w:cs="Times New Roman"/>
          <w:b/>
          <w:sz w:val="20"/>
          <w:szCs w:val="20"/>
        </w:rPr>
        <w:t>transcriptome</w:t>
      </w:r>
      <w:proofErr w:type="spellEnd"/>
      <w:r w:rsidR="00F720FB" w:rsidRPr="00923824">
        <w:rPr>
          <w:rFonts w:ascii="Times New Roman" w:eastAsia="宋体" w:hAnsi="Times New Roman" w:cs="Times New Roman"/>
          <w:b/>
          <w:sz w:val="20"/>
          <w:szCs w:val="20"/>
        </w:rPr>
        <w:t xml:space="preserve"> sequencing</w:t>
      </w:r>
    </w:p>
    <w:tbl>
      <w:tblPr>
        <w:tblW w:w="10125" w:type="dxa"/>
        <w:tblInd w:w="-9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2"/>
        <w:gridCol w:w="1267"/>
        <w:gridCol w:w="1246"/>
        <w:gridCol w:w="236"/>
        <w:gridCol w:w="1559"/>
        <w:gridCol w:w="1255"/>
        <w:gridCol w:w="249"/>
        <w:gridCol w:w="1432"/>
        <w:gridCol w:w="1299"/>
      </w:tblGrid>
      <w:tr w:rsidR="00F720FB" w:rsidRPr="00F720FB" w:rsidTr="00E1469C">
        <w:trPr>
          <w:trHeight w:val="296"/>
        </w:trPr>
        <w:tc>
          <w:tcPr>
            <w:tcW w:w="15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13" w:type="dxa"/>
            <w:gridSpan w:val="2"/>
            <w:shd w:val="clear" w:color="auto" w:fill="auto"/>
            <w:noWrap/>
            <w:vAlign w:val="bottom"/>
            <w:hideMark/>
          </w:tcPr>
          <w:p w:rsidR="00F720FB" w:rsidRPr="00F720FB" w:rsidRDefault="00DA7B53" w:rsidP="00F720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W</w:t>
            </w:r>
            <w:r w:rsidR="00F720FB" w:rsidRPr="00F72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d-type (WT)</w:t>
            </w:r>
          </w:p>
        </w:tc>
        <w:tc>
          <w:tcPr>
            <w:tcW w:w="23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14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DA7B53" w:rsidP="002A64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  <w:r w:rsidR="002A648A" w:rsidRPr="00F72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oup II </w:t>
            </w:r>
            <w:r w:rsidR="00F720FB" w:rsidRPr="00F72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ransgenic line (TG) </w:t>
            </w:r>
          </w:p>
        </w:tc>
        <w:tc>
          <w:tcPr>
            <w:tcW w:w="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31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DA7B53" w:rsidP="002A64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  <w:r w:rsidR="002A648A" w:rsidRPr="00F72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oup I </w:t>
            </w:r>
            <w:r w:rsidR="00F720FB" w:rsidRPr="00F72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ransgenic line (TG) </w:t>
            </w:r>
          </w:p>
        </w:tc>
      </w:tr>
      <w:tr w:rsidR="00F720FB" w:rsidRPr="00F720FB" w:rsidTr="00E1469C">
        <w:trPr>
          <w:trHeight w:val="321"/>
        </w:trPr>
        <w:tc>
          <w:tcPr>
            <w:tcW w:w="15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2</w:t>
            </w:r>
          </w:p>
        </w:tc>
        <w:tc>
          <w:tcPr>
            <w:tcW w:w="23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E146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2</w:t>
            </w:r>
          </w:p>
        </w:tc>
        <w:tc>
          <w:tcPr>
            <w:tcW w:w="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3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6</w:t>
            </w:r>
          </w:p>
        </w:tc>
      </w:tr>
      <w:tr w:rsidR="00F720FB" w:rsidRPr="00F720FB" w:rsidTr="00E1469C">
        <w:trPr>
          <w:trHeight w:val="321"/>
        </w:trPr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F720FB" w:rsidRPr="00E1469C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599346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459624</w:t>
            </w:r>
          </w:p>
        </w:tc>
        <w:tc>
          <w:tcPr>
            <w:tcW w:w="23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E146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68997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962912</w:t>
            </w:r>
          </w:p>
        </w:tc>
        <w:tc>
          <w:tcPr>
            <w:tcW w:w="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439496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305834</w:t>
            </w:r>
          </w:p>
        </w:tc>
      </w:tr>
      <w:tr w:rsidR="00F720FB" w:rsidRPr="00F720FB" w:rsidTr="00E1469C">
        <w:trPr>
          <w:trHeight w:val="321"/>
        </w:trPr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F720FB" w:rsidRPr="00E1469C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282168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123202</w:t>
            </w:r>
          </w:p>
        </w:tc>
        <w:tc>
          <w:tcPr>
            <w:tcW w:w="23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E146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32242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567180</w:t>
            </w:r>
          </w:p>
        </w:tc>
        <w:tc>
          <w:tcPr>
            <w:tcW w:w="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20156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832784</w:t>
            </w:r>
          </w:p>
        </w:tc>
      </w:tr>
      <w:tr w:rsidR="00F720FB" w:rsidRPr="00F720FB" w:rsidTr="00E1469C">
        <w:trPr>
          <w:trHeight w:val="321"/>
        </w:trPr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F720FB" w:rsidRPr="00E1469C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lean bases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4G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7G</w:t>
            </w:r>
          </w:p>
        </w:tc>
        <w:tc>
          <w:tcPr>
            <w:tcW w:w="23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E146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5G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4G</w:t>
            </w:r>
          </w:p>
        </w:tc>
        <w:tc>
          <w:tcPr>
            <w:tcW w:w="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8G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2G</w:t>
            </w:r>
          </w:p>
        </w:tc>
      </w:tr>
      <w:tr w:rsidR="00F720FB" w:rsidRPr="00F720FB" w:rsidTr="00E1469C">
        <w:trPr>
          <w:trHeight w:val="321"/>
        </w:trPr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F720FB" w:rsidRPr="00E1469C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Error rate</w:t>
            </w:r>
            <w:r w:rsidR="00CC4FA6" w:rsidRPr="00E1469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E1469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3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E146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F720FB" w:rsidRPr="00F720FB" w:rsidTr="00E1469C">
        <w:trPr>
          <w:trHeight w:val="321"/>
        </w:trPr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F720FB" w:rsidRPr="00E1469C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Q20</w:t>
            </w:r>
            <w:r w:rsidR="00CC4FA6" w:rsidRPr="00E1469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E1469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3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75</w:t>
            </w:r>
          </w:p>
        </w:tc>
        <w:tc>
          <w:tcPr>
            <w:tcW w:w="23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E146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0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  <w:tc>
          <w:tcPr>
            <w:tcW w:w="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36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81</w:t>
            </w:r>
          </w:p>
        </w:tc>
      </w:tr>
      <w:tr w:rsidR="00F720FB" w:rsidRPr="00F720FB" w:rsidTr="00E1469C">
        <w:trPr>
          <w:trHeight w:val="321"/>
        </w:trPr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F720FB" w:rsidRPr="00E1469C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Q30</w:t>
            </w:r>
            <w:r w:rsidR="00CC4FA6" w:rsidRPr="00E1469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E1469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85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67</w:t>
            </w:r>
          </w:p>
        </w:tc>
        <w:tc>
          <w:tcPr>
            <w:tcW w:w="23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E146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38</w:t>
            </w:r>
          </w:p>
        </w:tc>
        <w:tc>
          <w:tcPr>
            <w:tcW w:w="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63</w:t>
            </w:r>
          </w:p>
        </w:tc>
      </w:tr>
      <w:tr w:rsidR="00F720FB" w:rsidRPr="00F720FB" w:rsidTr="00E1469C">
        <w:trPr>
          <w:trHeight w:val="321"/>
        </w:trPr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F720FB" w:rsidRPr="00E1469C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C content</w:t>
            </w:r>
            <w:r w:rsidR="00CC4FA6" w:rsidRPr="00E1469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E1469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0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15</w:t>
            </w:r>
          </w:p>
        </w:tc>
        <w:tc>
          <w:tcPr>
            <w:tcW w:w="23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E146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2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58</w:t>
            </w:r>
          </w:p>
        </w:tc>
        <w:tc>
          <w:tcPr>
            <w:tcW w:w="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3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56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720FB" w:rsidRPr="00F720FB" w:rsidRDefault="00F720FB" w:rsidP="00F720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20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16</w:t>
            </w:r>
          </w:p>
        </w:tc>
      </w:tr>
    </w:tbl>
    <w:p w:rsidR="00F720FB" w:rsidRDefault="00F720FB"/>
    <w:p w:rsidR="00F720FB" w:rsidRDefault="00F720FB"/>
    <w:p w:rsidR="00F720FB" w:rsidRDefault="00F720FB"/>
    <w:p w:rsidR="00F720FB" w:rsidRDefault="00F720FB"/>
    <w:p w:rsidR="00F720FB" w:rsidRDefault="00F720FB"/>
    <w:p w:rsidR="00F720FB" w:rsidRDefault="00F720FB"/>
    <w:sectPr w:rsidR="00F72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0703" w:rsidRDefault="00640703" w:rsidP="00DF1709">
      <w:r>
        <w:separator/>
      </w:r>
    </w:p>
  </w:endnote>
  <w:endnote w:type="continuationSeparator" w:id="0">
    <w:p w:rsidR="00640703" w:rsidRDefault="00640703" w:rsidP="00DF1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0703" w:rsidRDefault="00640703" w:rsidP="00DF1709">
      <w:r>
        <w:separator/>
      </w:r>
    </w:p>
  </w:footnote>
  <w:footnote w:type="continuationSeparator" w:id="0">
    <w:p w:rsidR="00640703" w:rsidRDefault="00640703" w:rsidP="00DF17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C1C"/>
    <w:rsid w:val="0000427A"/>
    <w:rsid w:val="001B1D8F"/>
    <w:rsid w:val="001F5B38"/>
    <w:rsid w:val="002A648A"/>
    <w:rsid w:val="00471BE1"/>
    <w:rsid w:val="004F7408"/>
    <w:rsid w:val="005576D3"/>
    <w:rsid w:val="006172B9"/>
    <w:rsid w:val="00640703"/>
    <w:rsid w:val="006B5073"/>
    <w:rsid w:val="007F1541"/>
    <w:rsid w:val="0083589F"/>
    <w:rsid w:val="00923824"/>
    <w:rsid w:val="00A12B83"/>
    <w:rsid w:val="00A50C1C"/>
    <w:rsid w:val="00AC7BD4"/>
    <w:rsid w:val="00B60F94"/>
    <w:rsid w:val="00BE153C"/>
    <w:rsid w:val="00C170CB"/>
    <w:rsid w:val="00CC4FA6"/>
    <w:rsid w:val="00DA7B53"/>
    <w:rsid w:val="00DF1709"/>
    <w:rsid w:val="00E1469C"/>
    <w:rsid w:val="00E34416"/>
    <w:rsid w:val="00EC6820"/>
    <w:rsid w:val="00F164BE"/>
    <w:rsid w:val="00F720FB"/>
    <w:rsid w:val="00FB11D4"/>
    <w:rsid w:val="00FD47A7"/>
    <w:rsid w:val="00FD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1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17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1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1709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DF17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DF17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1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17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1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1709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DF17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DF17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9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管聪</dc:creator>
  <cp:lastModifiedBy>管聪</cp:lastModifiedBy>
  <cp:revision>16</cp:revision>
  <cp:lastPrinted>2018-04-05T11:46:00Z</cp:lastPrinted>
  <dcterms:created xsi:type="dcterms:W3CDTF">2018-03-24T14:32:00Z</dcterms:created>
  <dcterms:modified xsi:type="dcterms:W3CDTF">2019-07-02T19:11:00Z</dcterms:modified>
</cp:coreProperties>
</file>